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370" w:rsidRPr="0067521A" w:rsidRDefault="00D636FD" w:rsidP="00082EF8">
      <w:pPr>
        <w:pStyle w:val="Title"/>
        <w:rPr>
          <w:rFonts w:ascii="Arial" w:hAnsi="Arial" w:cs="Arial"/>
          <w:b/>
          <w:sz w:val="28"/>
          <w:szCs w:val="32"/>
        </w:rPr>
      </w:pPr>
      <w:bookmarkStart w:id="0" w:name="_GoBack"/>
      <w:bookmarkEnd w:id="0"/>
      <w:r w:rsidRPr="00D41C10">
        <w:rPr>
          <w:rFonts w:ascii="Arial" w:hAnsi="Arial" w:cs="Arial"/>
          <w:b/>
          <w:sz w:val="28"/>
          <w:szCs w:val="32"/>
        </w:rPr>
        <w:t>Meta-analysis on genetic association studies c</w:t>
      </w:r>
      <w:r w:rsidR="00687370" w:rsidRPr="00D41C10">
        <w:rPr>
          <w:rFonts w:ascii="Arial" w:hAnsi="Arial" w:cs="Arial"/>
          <w:b/>
          <w:sz w:val="28"/>
          <w:szCs w:val="32"/>
        </w:rPr>
        <w:t xml:space="preserve">hecklist | PLOS </w:t>
      </w:r>
      <w:smartTag w:uri="urn:schemas-microsoft-com:office:smarttags" w:element="stockticker">
        <w:r w:rsidR="00687370" w:rsidRPr="00D41C10">
          <w:rPr>
            <w:rFonts w:ascii="Arial" w:hAnsi="Arial" w:cs="Arial"/>
            <w:b/>
            <w:sz w:val="28"/>
            <w:szCs w:val="32"/>
          </w:rPr>
          <w:t>ONE</w:t>
        </w:r>
      </w:smartTag>
      <w:r w:rsidR="00687370" w:rsidRPr="00D41C10">
        <w:rPr>
          <w:rFonts w:ascii="Arial" w:hAnsi="Arial" w:cs="Arial"/>
          <w:b/>
          <w:sz w:val="28"/>
          <w:szCs w:val="32"/>
        </w:rPr>
        <w:t xml:space="preserve"> </w:t>
      </w:r>
      <w:r w:rsidR="00687370" w:rsidRPr="0067521A">
        <w:rPr>
          <w:rFonts w:ascii="Arial" w:hAnsi="Arial" w:cs="Arial"/>
          <w:b/>
          <w:sz w:val="28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6696"/>
        <w:gridCol w:w="2441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  <w:r w:rsidR="00D636FD">
              <w:rPr>
                <w:rFonts w:ascii="Arial" w:hAnsi="Arial" w:cs="Arial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analyzed, give details as </w:t>
            </w: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to why others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64508" w:rsidRPr="00764508" w:rsidRDefault="00764508" w:rsidP="00E07C07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 w:rsidRPr="00764508">
              <w:rPr>
                <w:rFonts w:ascii="Arial" w:hAnsi="Arial" w:cs="Arial"/>
                <w:sz w:val="23"/>
                <w:szCs w:val="23"/>
              </w:rPr>
              <w:t>Page 4</w:t>
            </w:r>
          </w:p>
          <w:p w:rsidR="00687370" w:rsidRPr="00764508" w:rsidRDefault="00E013B9" w:rsidP="00E07C07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 w:rsidRPr="00764508">
              <w:rPr>
                <w:rFonts w:ascii="Arial" w:hAnsi="Arial" w:cs="Arial"/>
                <w:sz w:val="23"/>
                <w:szCs w:val="23"/>
              </w:rPr>
              <w:t>Lines</w:t>
            </w:r>
            <w:r w:rsidR="00764508" w:rsidRPr="00764508">
              <w:rPr>
                <w:rFonts w:ascii="Arial" w:hAnsi="Arial" w:cs="Arial"/>
                <w:sz w:val="23"/>
                <w:szCs w:val="23"/>
              </w:rPr>
              <w:t xml:space="preserve">: </w:t>
            </w:r>
            <w:r w:rsidR="005E613D">
              <w:rPr>
                <w:rFonts w:ascii="Arial" w:hAnsi="Arial" w:cs="Arial"/>
                <w:sz w:val="23"/>
                <w:szCs w:val="23"/>
              </w:rPr>
              <w:t>117-124; 1</w:t>
            </w:r>
            <w:r w:rsidRPr="00764508">
              <w:rPr>
                <w:rFonts w:ascii="Arial" w:hAnsi="Arial" w:cs="Arial"/>
                <w:sz w:val="23"/>
                <w:szCs w:val="23"/>
              </w:rPr>
              <w:t>4</w:t>
            </w:r>
            <w:r w:rsidR="005E613D">
              <w:rPr>
                <w:rFonts w:ascii="Arial" w:hAnsi="Arial" w:cs="Arial"/>
                <w:sz w:val="23"/>
                <w:szCs w:val="23"/>
              </w:rPr>
              <w:t>6-148; 150-152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64508" w:rsidRDefault="00764508" w:rsidP="000D2865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 w:rsidRPr="00764508">
              <w:rPr>
                <w:rFonts w:ascii="Arial" w:hAnsi="Arial" w:cs="Arial"/>
                <w:sz w:val="23"/>
                <w:szCs w:val="23"/>
              </w:rPr>
              <w:t>Page 4</w:t>
            </w:r>
          </w:p>
          <w:p w:rsidR="00764508" w:rsidRPr="00764508" w:rsidRDefault="005E613D" w:rsidP="000D2865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Lines: 125-132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64508" w:rsidRDefault="00687370" w:rsidP="00082EF8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Provide full details of the search strategy employed; outline the </w:t>
            </w:r>
            <w:r w:rsidR="009D045C">
              <w:rPr>
                <w:rFonts w:ascii="Arial" w:hAnsi="Arial" w:cs="Arial"/>
                <w:color w:val="000000"/>
                <w:sz w:val="23"/>
                <w:szCs w:val="23"/>
              </w:rPr>
              <w:t>full electronic search strategy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–specific combination of keywords and any limits applied- for at least one database. Specify whether synonyms of polymorphisms/genes (e.g. SNP number) were searched.</w:t>
            </w:r>
            <w:r w:rsidR="00420BF5">
              <w:rPr>
                <w:rFonts w:ascii="Arial" w:hAnsi="Arial" w:cs="Arial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64508" w:rsidRDefault="004807FC" w:rsidP="0083187E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Page </w:t>
            </w:r>
            <w:r w:rsidR="00764508" w:rsidRPr="00764508">
              <w:rPr>
                <w:rFonts w:ascii="Arial" w:hAnsi="Arial" w:cs="Arial"/>
                <w:sz w:val="23"/>
                <w:szCs w:val="23"/>
              </w:rPr>
              <w:t>6</w:t>
            </w:r>
          </w:p>
          <w:p w:rsidR="00764508" w:rsidRPr="00764508" w:rsidRDefault="004807FC" w:rsidP="0083187E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Lines: 165-169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764508">
              <w:rPr>
                <w:rFonts w:ascii="Arial" w:hAnsi="Arial" w:cs="Arial"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  <w:r w:rsidR="00420BF5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64508" w:rsidRDefault="00764508" w:rsidP="0063209D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 w:rsidRPr="00764508">
              <w:rPr>
                <w:rFonts w:ascii="Arial" w:hAnsi="Arial" w:cs="Arial"/>
                <w:sz w:val="23"/>
                <w:szCs w:val="23"/>
              </w:rPr>
              <w:t>Page</w:t>
            </w:r>
            <w:r w:rsidR="004807FC">
              <w:rPr>
                <w:rFonts w:ascii="Arial" w:hAnsi="Arial" w:cs="Arial"/>
                <w:sz w:val="23"/>
                <w:szCs w:val="23"/>
              </w:rPr>
              <w:t>s</w:t>
            </w:r>
            <w:r w:rsidRPr="00764508">
              <w:rPr>
                <w:rFonts w:ascii="Arial" w:hAnsi="Arial" w:cs="Arial"/>
                <w:sz w:val="23"/>
                <w:szCs w:val="23"/>
              </w:rPr>
              <w:t xml:space="preserve"> 6</w:t>
            </w:r>
            <w:r w:rsidR="004807FC">
              <w:rPr>
                <w:rFonts w:ascii="Arial" w:hAnsi="Arial" w:cs="Arial"/>
                <w:sz w:val="23"/>
                <w:szCs w:val="23"/>
              </w:rPr>
              <w:t>-7</w:t>
            </w:r>
          </w:p>
          <w:p w:rsidR="00764508" w:rsidRDefault="004807FC" w:rsidP="0063209D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Lines: 170-179</w:t>
            </w:r>
          </w:p>
          <w:p w:rsidR="004807FC" w:rsidRDefault="004807FC" w:rsidP="0063209D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</w:p>
          <w:p w:rsidR="004807FC" w:rsidRPr="00764508" w:rsidRDefault="004807FC" w:rsidP="0063209D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Supplementary material S2 lists of excluded articles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F5EDE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64508" w:rsidRDefault="004807FC" w:rsidP="0063209D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Page 8</w:t>
            </w:r>
          </w:p>
          <w:p w:rsidR="00764508" w:rsidRPr="00764508" w:rsidRDefault="00764508" w:rsidP="0063209D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 w:rsidRPr="00764508">
              <w:rPr>
                <w:rFonts w:ascii="Arial" w:hAnsi="Arial" w:cs="Arial"/>
                <w:sz w:val="23"/>
                <w:szCs w:val="23"/>
              </w:rPr>
              <w:t>Pages:</w:t>
            </w:r>
            <w:r w:rsidR="00D41C10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="004807FC">
              <w:rPr>
                <w:rFonts w:ascii="Arial" w:hAnsi="Arial" w:cs="Arial"/>
                <w:sz w:val="23"/>
                <w:szCs w:val="23"/>
              </w:rPr>
              <w:t>206-21</w:t>
            </w:r>
            <w:r w:rsidRPr="00764508">
              <w:rPr>
                <w:rFonts w:ascii="Arial" w:hAnsi="Arial" w:cs="Arial"/>
                <w:sz w:val="23"/>
                <w:szCs w:val="23"/>
              </w:rPr>
              <w:t>1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F5EDE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64508" w:rsidRDefault="004807FC" w:rsidP="0063209D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Page 7</w:t>
            </w:r>
          </w:p>
          <w:p w:rsidR="00764508" w:rsidRPr="00764508" w:rsidRDefault="004807FC" w:rsidP="0063209D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Lines: 191-192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F5EDE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64508" w:rsidRDefault="004807FC" w:rsidP="0025105D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Page 7</w:t>
            </w:r>
          </w:p>
          <w:p w:rsidR="00764508" w:rsidRPr="00764508" w:rsidRDefault="004807FC" w:rsidP="0025105D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Lines: 188-190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F5EDE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64508" w:rsidRDefault="004807FC" w:rsidP="003E4262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Pages </w:t>
            </w:r>
            <w:r w:rsidR="00764508" w:rsidRPr="00764508">
              <w:rPr>
                <w:rFonts w:ascii="Arial" w:hAnsi="Arial" w:cs="Arial"/>
                <w:sz w:val="23"/>
                <w:szCs w:val="23"/>
              </w:rPr>
              <w:t>8</w:t>
            </w:r>
            <w:r>
              <w:rPr>
                <w:rFonts w:ascii="Arial" w:hAnsi="Arial" w:cs="Arial"/>
                <w:sz w:val="23"/>
                <w:szCs w:val="23"/>
              </w:rPr>
              <w:t>-9</w:t>
            </w:r>
          </w:p>
          <w:p w:rsidR="00764508" w:rsidRPr="00764508" w:rsidRDefault="004807FC" w:rsidP="003E4262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Lines: 229-238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F5EDE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64508" w:rsidRDefault="004807FC" w:rsidP="007715EE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Page 7</w:t>
            </w:r>
          </w:p>
          <w:p w:rsidR="00764508" w:rsidRPr="00764508" w:rsidRDefault="004807FC" w:rsidP="007715EE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Lines: 190-191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F5EDE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64508" w:rsidRDefault="004807FC" w:rsidP="007715EE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Page 9</w:t>
            </w:r>
          </w:p>
          <w:p w:rsidR="004807FC" w:rsidRDefault="00764508" w:rsidP="007715EE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 w:rsidRPr="00764508">
              <w:rPr>
                <w:rFonts w:ascii="Arial" w:hAnsi="Arial" w:cs="Arial"/>
                <w:sz w:val="23"/>
                <w:szCs w:val="23"/>
              </w:rPr>
              <w:t>Lines</w:t>
            </w:r>
            <w:r w:rsidR="00376053">
              <w:rPr>
                <w:rFonts w:ascii="Arial" w:hAnsi="Arial" w:cs="Arial"/>
                <w:sz w:val="23"/>
                <w:szCs w:val="23"/>
              </w:rPr>
              <w:t>:</w:t>
            </w:r>
            <w:r w:rsidR="004807FC">
              <w:rPr>
                <w:rFonts w:ascii="Arial" w:hAnsi="Arial" w:cs="Arial"/>
                <w:sz w:val="23"/>
                <w:szCs w:val="23"/>
              </w:rPr>
              <w:t xml:space="preserve"> 231-23</w:t>
            </w:r>
            <w:r w:rsidRPr="00764508">
              <w:rPr>
                <w:rFonts w:ascii="Arial" w:hAnsi="Arial" w:cs="Arial"/>
                <w:sz w:val="23"/>
                <w:szCs w:val="23"/>
              </w:rPr>
              <w:t>2</w:t>
            </w:r>
            <w:r w:rsidR="004807FC">
              <w:rPr>
                <w:rFonts w:ascii="Arial" w:hAnsi="Arial" w:cs="Arial"/>
                <w:sz w:val="23"/>
                <w:szCs w:val="23"/>
              </w:rPr>
              <w:t>;</w:t>
            </w:r>
          </w:p>
          <w:p w:rsidR="00764508" w:rsidRPr="00764508" w:rsidRDefault="00764508" w:rsidP="007715EE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 w:rsidRPr="00764508">
              <w:rPr>
                <w:rFonts w:ascii="Arial" w:hAnsi="Arial" w:cs="Arial"/>
                <w:sz w:val="23"/>
                <w:szCs w:val="23"/>
              </w:rPr>
              <w:t>Lines</w:t>
            </w:r>
            <w:r w:rsidR="00376053">
              <w:rPr>
                <w:rFonts w:ascii="Arial" w:hAnsi="Arial" w:cs="Arial"/>
                <w:sz w:val="23"/>
                <w:szCs w:val="23"/>
              </w:rPr>
              <w:t>:</w:t>
            </w:r>
            <w:r w:rsidR="004807FC">
              <w:rPr>
                <w:rFonts w:ascii="Arial" w:hAnsi="Arial" w:cs="Arial"/>
                <w:sz w:val="23"/>
                <w:szCs w:val="23"/>
              </w:rPr>
              <w:t xml:space="preserve"> 236-23</w:t>
            </w:r>
            <w:r w:rsidRPr="00764508">
              <w:rPr>
                <w:rFonts w:ascii="Arial" w:hAnsi="Arial" w:cs="Arial"/>
                <w:sz w:val="23"/>
                <w:szCs w:val="23"/>
              </w:rPr>
              <w:t>8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F5EDE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64508" w:rsidRDefault="00E1674C" w:rsidP="007715EE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Page 9</w:t>
            </w:r>
          </w:p>
          <w:p w:rsidR="00764508" w:rsidRPr="00764508" w:rsidRDefault="00764508" w:rsidP="007715EE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 w:rsidRPr="00764508">
              <w:rPr>
                <w:rFonts w:ascii="Arial" w:hAnsi="Arial" w:cs="Arial"/>
                <w:sz w:val="23"/>
                <w:szCs w:val="23"/>
              </w:rPr>
              <w:t>Lines</w:t>
            </w:r>
            <w:r w:rsidR="00D41C10">
              <w:rPr>
                <w:rFonts w:ascii="Arial" w:hAnsi="Arial" w:cs="Arial"/>
                <w:sz w:val="23"/>
                <w:szCs w:val="23"/>
              </w:rPr>
              <w:t>:</w:t>
            </w:r>
            <w:r w:rsidR="00E1674C">
              <w:rPr>
                <w:rFonts w:ascii="Arial" w:hAnsi="Arial" w:cs="Arial"/>
                <w:sz w:val="23"/>
                <w:szCs w:val="23"/>
              </w:rPr>
              <w:t xml:space="preserve"> 239-24</w:t>
            </w:r>
            <w:r w:rsidRPr="00764508">
              <w:rPr>
                <w:rFonts w:ascii="Arial" w:hAnsi="Arial" w:cs="Arial"/>
                <w:sz w:val="23"/>
                <w:szCs w:val="23"/>
              </w:rPr>
              <w:t>0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F5EDE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D572C4" w:rsidRDefault="00E1674C" w:rsidP="007715EE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Page 8</w:t>
            </w:r>
          </w:p>
          <w:p w:rsidR="00376053" w:rsidRPr="00D572C4" w:rsidRDefault="00E1674C" w:rsidP="007715EE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Lines: 229-230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</w:t>
            </w: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. forest plot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76053" w:rsidRPr="00D572C4" w:rsidRDefault="00E1674C" w:rsidP="007701EF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Page 8</w:t>
            </w:r>
            <w:r w:rsidR="00376053" w:rsidRPr="00D572C4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  <w:p w:rsidR="00687370" w:rsidRPr="00D572C4" w:rsidRDefault="00E1674C" w:rsidP="007701EF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Lines: 220-22</w:t>
            </w:r>
            <w:r w:rsidR="00376053" w:rsidRPr="00D572C4">
              <w:rPr>
                <w:rFonts w:ascii="Arial" w:hAnsi="Arial" w:cs="Arial"/>
                <w:sz w:val="23"/>
                <w:szCs w:val="23"/>
              </w:rPr>
              <w:t>8</w:t>
            </w:r>
          </w:p>
          <w:p w:rsidR="00376053" w:rsidRPr="00D572C4" w:rsidRDefault="00376053" w:rsidP="007701EF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D572C4" w:rsidRDefault="00687370" w:rsidP="00082EF8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F5EDE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D572C4" w:rsidRDefault="00354BB6" w:rsidP="00302949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Page 9</w:t>
            </w:r>
          </w:p>
          <w:p w:rsidR="00376053" w:rsidRPr="00D572C4" w:rsidRDefault="00354BB6" w:rsidP="00302949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Lines: 246-251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F5EDE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D572C4" w:rsidRDefault="00354BB6" w:rsidP="00860117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Page 10</w:t>
            </w:r>
          </w:p>
          <w:p w:rsidR="00376053" w:rsidRPr="00D572C4" w:rsidRDefault="00376053" w:rsidP="00860117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 w:rsidRPr="00D572C4">
              <w:rPr>
                <w:rFonts w:ascii="Arial" w:hAnsi="Arial" w:cs="Arial"/>
                <w:sz w:val="23"/>
                <w:szCs w:val="23"/>
              </w:rPr>
              <w:t>Lines</w:t>
            </w:r>
            <w:r w:rsidR="006C0370">
              <w:rPr>
                <w:rFonts w:ascii="Arial" w:hAnsi="Arial" w:cs="Arial"/>
                <w:sz w:val="23"/>
                <w:szCs w:val="23"/>
              </w:rPr>
              <w:t>:</w:t>
            </w:r>
            <w:r w:rsidR="00354BB6">
              <w:rPr>
                <w:rFonts w:ascii="Arial" w:hAnsi="Arial" w:cs="Arial"/>
                <w:sz w:val="23"/>
                <w:szCs w:val="23"/>
              </w:rPr>
              <w:t xml:space="preserve"> 263-266</w:t>
            </w:r>
          </w:p>
          <w:p w:rsidR="00376053" w:rsidRPr="00D572C4" w:rsidRDefault="00376053" w:rsidP="00860117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F5EDE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D572C4" w:rsidRDefault="00354BB6" w:rsidP="00C46B5D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Pages 11-15</w:t>
            </w:r>
          </w:p>
          <w:p w:rsidR="00376053" w:rsidRPr="00D572C4" w:rsidRDefault="00354BB6" w:rsidP="00C46B5D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Lines: 275-366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D572C4" w:rsidRDefault="00687370" w:rsidP="00082EF8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F5EDE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54BB6" w:rsidRDefault="00376053" w:rsidP="00354BB6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 w:rsidRPr="00D572C4">
              <w:rPr>
                <w:rFonts w:ascii="Arial" w:hAnsi="Arial" w:cs="Arial"/>
                <w:sz w:val="23"/>
                <w:szCs w:val="23"/>
              </w:rPr>
              <w:t>Page</w:t>
            </w:r>
            <w:r w:rsidR="00354BB6">
              <w:rPr>
                <w:rFonts w:ascii="Arial" w:hAnsi="Arial" w:cs="Arial"/>
                <w:sz w:val="23"/>
                <w:szCs w:val="23"/>
              </w:rPr>
              <w:t xml:space="preserve"> 21</w:t>
            </w:r>
          </w:p>
          <w:p w:rsidR="00376053" w:rsidRPr="00D572C4" w:rsidRDefault="00376053" w:rsidP="00354BB6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 w:rsidRPr="00D572C4">
              <w:rPr>
                <w:rFonts w:ascii="Arial" w:hAnsi="Arial" w:cs="Arial"/>
                <w:sz w:val="23"/>
                <w:szCs w:val="23"/>
              </w:rPr>
              <w:t>L</w:t>
            </w:r>
            <w:r w:rsidR="00354BB6">
              <w:rPr>
                <w:rFonts w:ascii="Arial" w:hAnsi="Arial" w:cs="Arial"/>
                <w:sz w:val="23"/>
                <w:szCs w:val="23"/>
              </w:rPr>
              <w:t>ines: 487-498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F5EDE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D572C4" w:rsidRDefault="00376053" w:rsidP="007C647E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 w:rsidRPr="00D572C4">
              <w:rPr>
                <w:rFonts w:ascii="Arial" w:hAnsi="Arial" w:cs="Arial"/>
                <w:sz w:val="23"/>
                <w:szCs w:val="23"/>
              </w:rPr>
              <w:t>Page</w:t>
            </w:r>
            <w:r w:rsidR="00354BB6">
              <w:rPr>
                <w:rFonts w:ascii="Arial" w:hAnsi="Arial" w:cs="Arial"/>
                <w:sz w:val="23"/>
                <w:szCs w:val="23"/>
              </w:rPr>
              <w:t>s 17-19</w:t>
            </w:r>
          </w:p>
          <w:p w:rsidR="00376053" w:rsidRPr="00D572C4" w:rsidRDefault="00376053" w:rsidP="007C647E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 w:rsidRPr="00D572C4">
              <w:rPr>
                <w:rFonts w:ascii="Arial" w:hAnsi="Arial" w:cs="Arial"/>
                <w:sz w:val="23"/>
                <w:szCs w:val="23"/>
              </w:rPr>
              <w:t>Lines</w:t>
            </w:r>
            <w:r w:rsidR="00354BB6">
              <w:rPr>
                <w:rFonts w:ascii="Arial" w:hAnsi="Arial" w:cs="Arial"/>
                <w:sz w:val="23"/>
                <w:szCs w:val="23"/>
              </w:rPr>
              <w:t>: 397-446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7F5EDE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F5EDE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D572C4" w:rsidRDefault="00784271" w:rsidP="00BA2189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Page 17</w:t>
            </w:r>
          </w:p>
          <w:p w:rsidR="00D572C4" w:rsidRDefault="00784271" w:rsidP="00BA2189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Lines: 413-427</w:t>
            </w:r>
          </w:p>
          <w:p w:rsidR="00D572C4" w:rsidRPr="00D572C4" w:rsidRDefault="00784271" w:rsidP="00BA2189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Page 21</w:t>
            </w:r>
          </w:p>
          <w:p w:rsidR="00D572C4" w:rsidRPr="00D572C4" w:rsidRDefault="00D572C4" w:rsidP="00BA2189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 w:rsidRPr="00D572C4">
              <w:rPr>
                <w:rFonts w:ascii="Arial" w:hAnsi="Arial" w:cs="Arial"/>
                <w:sz w:val="23"/>
                <w:szCs w:val="23"/>
              </w:rPr>
              <w:t xml:space="preserve">Lines: </w:t>
            </w:r>
            <w:r w:rsidR="00784271">
              <w:rPr>
                <w:rFonts w:ascii="Arial" w:hAnsi="Arial" w:cs="Arial"/>
                <w:sz w:val="23"/>
                <w:szCs w:val="23"/>
              </w:rPr>
              <w:t>501-502</w:t>
            </w:r>
          </w:p>
          <w:p w:rsidR="00D572C4" w:rsidRPr="00D572C4" w:rsidRDefault="00784271" w:rsidP="00BA2189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Page 22</w:t>
            </w:r>
          </w:p>
          <w:p w:rsidR="00D572C4" w:rsidRPr="00D572C4" w:rsidRDefault="00784271" w:rsidP="00BA2189">
            <w:pPr>
              <w:spacing w:after="0" w:line="240" w:lineRule="auto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Lines: 521-522</w:t>
            </w:r>
          </w:p>
        </w:tc>
      </w:tr>
    </w:tbl>
    <w:p w:rsidR="00687370" w:rsidRDefault="00687370"/>
    <w:sectPr w:rsidR="00687370" w:rsidSect="00390E0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691" w:rsidRDefault="003D6691" w:rsidP="00EF3F1C">
      <w:pPr>
        <w:spacing w:after="0" w:line="240" w:lineRule="auto"/>
      </w:pPr>
      <w:r>
        <w:separator/>
      </w:r>
    </w:p>
  </w:endnote>
  <w:endnote w:type="continuationSeparator" w:id="0">
    <w:p w:rsidR="003D6691" w:rsidRDefault="003D6691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187E" w:rsidRDefault="0083187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26CDC">
      <w:rPr>
        <w:noProof/>
      </w:rPr>
      <w:t>1</w:t>
    </w:r>
    <w:r>
      <w:rPr>
        <w:noProof/>
      </w:rPr>
      <w:fldChar w:fldCharType="end"/>
    </w:r>
  </w:p>
  <w:p w:rsidR="0083187E" w:rsidRDefault="008318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691" w:rsidRDefault="003D6691" w:rsidP="00EF3F1C">
      <w:pPr>
        <w:spacing w:after="0" w:line="240" w:lineRule="auto"/>
      </w:pPr>
      <w:r>
        <w:separator/>
      </w:r>
    </w:p>
  </w:footnote>
  <w:footnote w:type="continuationSeparator" w:id="0">
    <w:p w:rsidR="003D6691" w:rsidRDefault="003D6691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3DF3" w:rsidRPr="00993DF3" w:rsidRDefault="00993DF3">
    <w:pPr>
      <w:pStyle w:val="Header"/>
      <w:rPr>
        <w:sz w:val="36"/>
      </w:rPr>
    </w:pPr>
    <w:r w:rsidRPr="00993DF3">
      <w:rPr>
        <w:sz w:val="36"/>
      </w:rPr>
      <w:t>S</w:t>
    </w:r>
    <w:r w:rsidR="00433975">
      <w:rPr>
        <w:sz w:val="36"/>
      </w:rPr>
      <w:t>3</w:t>
    </w:r>
    <w:r w:rsidRPr="00993DF3">
      <w:rPr>
        <w:sz w:val="36"/>
      </w:rPr>
      <w:t xml:space="preserve"> </w:t>
    </w:r>
    <w:r w:rsidR="00026CDC">
      <w:rPr>
        <w:sz w:val="36"/>
      </w:rPr>
      <w:t>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cumentProtection w:edit="forms" w:enforcement="0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26CDC"/>
    <w:rsid w:val="00035667"/>
    <w:rsid w:val="00064DC7"/>
    <w:rsid w:val="00067B4F"/>
    <w:rsid w:val="00082EF8"/>
    <w:rsid w:val="000D2865"/>
    <w:rsid w:val="000F7DF3"/>
    <w:rsid w:val="00107958"/>
    <w:rsid w:val="001616D7"/>
    <w:rsid w:val="00164375"/>
    <w:rsid w:val="00181DFD"/>
    <w:rsid w:val="001B44C2"/>
    <w:rsid w:val="001C3E69"/>
    <w:rsid w:val="002408C4"/>
    <w:rsid w:val="0025105D"/>
    <w:rsid w:val="00302949"/>
    <w:rsid w:val="00305F41"/>
    <w:rsid w:val="00321712"/>
    <w:rsid w:val="00354BB6"/>
    <w:rsid w:val="00365BE7"/>
    <w:rsid w:val="0037275A"/>
    <w:rsid w:val="00376053"/>
    <w:rsid w:val="0037620B"/>
    <w:rsid w:val="00390E05"/>
    <w:rsid w:val="003D6691"/>
    <w:rsid w:val="003D773E"/>
    <w:rsid w:val="003E05C5"/>
    <w:rsid w:val="003E4262"/>
    <w:rsid w:val="00420BF5"/>
    <w:rsid w:val="00426787"/>
    <w:rsid w:val="00433975"/>
    <w:rsid w:val="004545A5"/>
    <w:rsid w:val="004713A7"/>
    <w:rsid w:val="004807FC"/>
    <w:rsid w:val="004855C3"/>
    <w:rsid w:val="004A64A2"/>
    <w:rsid w:val="004A7DCE"/>
    <w:rsid w:val="00514FD7"/>
    <w:rsid w:val="00517DA3"/>
    <w:rsid w:val="00525803"/>
    <w:rsid w:val="005772A9"/>
    <w:rsid w:val="00583627"/>
    <w:rsid w:val="005B4200"/>
    <w:rsid w:val="005C5590"/>
    <w:rsid w:val="005E613D"/>
    <w:rsid w:val="0063209D"/>
    <w:rsid w:val="00654B56"/>
    <w:rsid w:val="0067521A"/>
    <w:rsid w:val="00676850"/>
    <w:rsid w:val="00682C27"/>
    <w:rsid w:val="00687370"/>
    <w:rsid w:val="006A7AA7"/>
    <w:rsid w:val="006C0370"/>
    <w:rsid w:val="006C1CC7"/>
    <w:rsid w:val="00703713"/>
    <w:rsid w:val="00764508"/>
    <w:rsid w:val="007701EF"/>
    <w:rsid w:val="007715EE"/>
    <w:rsid w:val="00777FB5"/>
    <w:rsid w:val="00784271"/>
    <w:rsid w:val="007C647E"/>
    <w:rsid w:val="007C760E"/>
    <w:rsid w:val="007F3B76"/>
    <w:rsid w:val="007F5EDE"/>
    <w:rsid w:val="00804C62"/>
    <w:rsid w:val="0083187E"/>
    <w:rsid w:val="0085136B"/>
    <w:rsid w:val="00860117"/>
    <w:rsid w:val="008A06E0"/>
    <w:rsid w:val="008C421D"/>
    <w:rsid w:val="008E3006"/>
    <w:rsid w:val="0090119E"/>
    <w:rsid w:val="0097399F"/>
    <w:rsid w:val="00976FEB"/>
    <w:rsid w:val="00992CBB"/>
    <w:rsid w:val="00993DF3"/>
    <w:rsid w:val="009D045C"/>
    <w:rsid w:val="009D1DFF"/>
    <w:rsid w:val="009D2432"/>
    <w:rsid w:val="009E6C3D"/>
    <w:rsid w:val="009E7454"/>
    <w:rsid w:val="00A439A0"/>
    <w:rsid w:val="00A7674F"/>
    <w:rsid w:val="00A77A85"/>
    <w:rsid w:val="00B11745"/>
    <w:rsid w:val="00B14241"/>
    <w:rsid w:val="00B2105D"/>
    <w:rsid w:val="00B3649A"/>
    <w:rsid w:val="00BA2189"/>
    <w:rsid w:val="00C46B5D"/>
    <w:rsid w:val="00CB79D8"/>
    <w:rsid w:val="00CC0815"/>
    <w:rsid w:val="00CC3431"/>
    <w:rsid w:val="00CE1396"/>
    <w:rsid w:val="00D41C10"/>
    <w:rsid w:val="00D572C4"/>
    <w:rsid w:val="00D636FD"/>
    <w:rsid w:val="00DD0B6E"/>
    <w:rsid w:val="00E013B9"/>
    <w:rsid w:val="00E07C07"/>
    <w:rsid w:val="00E15075"/>
    <w:rsid w:val="00E1674C"/>
    <w:rsid w:val="00E6631F"/>
    <w:rsid w:val="00EA2276"/>
    <w:rsid w:val="00EE082A"/>
    <w:rsid w:val="00EF3F1C"/>
    <w:rsid w:val="00FA5AB4"/>
    <w:rsid w:val="00FE1425"/>
    <w:rsid w:val="00FE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F3F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F3F1C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F3F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creator>Jennifer Laloup</dc:creator>
  <cp:lastModifiedBy>Personal</cp:lastModifiedBy>
  <cp:revision>37</cp:revision>
  <dcterms:created xsi:type="dcterms:W3CDTF">2018-05-15T11:02:00Z</dcterms:created>
  <dcterms:modified xsi:type="dcterms:W3CDTF">2018-12-21T07:53:00Z</dcterms:modified>
</cp:coreProperties>
</file>